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B087F" w14:textId="35BF5326" w:rsidR="00436351" w:rsidRDefault="00436351" w:rsidP="008101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49727CE2" w14:textId="0E4BC06C" w:rsidR="003E3394" w:rsidRPr="003E3394" w:rsidRDefault="00436351" w:rsidP="008101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35ED209C" w14:textId="0A307F04" w:rsidR="003E3394" w:rsidRDefault="00B73838" w:rsidP="00810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irected acyclic graph</w:t>
      </w:r>
      <w:r w:rsidR="00156C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E3394">
        <w:rPr>
          <w:rFonts w:ascii="Times New Roman" w:hAnsi="Times New Roman" w:cs="Times New Roman"/>
          <w:sz w:val="24"/>
          <w:szCs w:val="24"/>
        </w:rPr>
        <w:t>DA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C82E43">
        <w:rPr>
          <w:rFonts w:ascii="Times New Roman" w:hAnsi="Times New Roman" w:cs="Times New Roman"/>
          <w:sz w:val="24"/>
          <w:szCs w:val="24"/>
        </w:rPr>
        <w:t>Supplementa</w:t>
      </w:r>
      <w:r w:rsidR="00100DEF">
        <w:rPr>
          <w:rFonts w:ascii="Times New Roman" w:hAnsi="Times New Roman" w:cs="Times New Roman"/>
          <w:sz w:val="24"/>
          <w:szCs w:val="24"/>
        </w:rPr>
        <w:t>l Material</w:t>
      </w:r>
      <w:r w:rsidR="00C82E43">
        <w:rPr>
          <w:rFonts w:ascii="Times New Roman" w:hAnsi="Times New Roman" w:cs="Times New Roman"/>
          <w:sz w:val="24"/>
          <w:szCs w:val="24"/>
        </w:rPr>
        <w:t>-</w:t>
      </w:r>
      <w:r w:rsidR="00F4112F">
        <w:rPr>
          <w:rFonts w:ascii="Times New Roman" w:hAnsi="Times New Roman" w:cs="Times New Roman"/>
          <w:sz w:val="24"/>
          <w:szCs w:val="24"/>
        </w:rPr>
        <w:t xml:space="preserve">Figure 1) </w:t>
      </w:r>
      <w:r w:rsidR="00156C98">
        <w:rPr>
          <w:rFonts w:ascii="Times New Roman" w:hAnsi="Times New Roman" w:cs="Times New Roman"/>
          <w:sz w:val="24"/>
          <w:szCs w:val="24"/>
        </w:rPr>
        <w:t xml:space="preserve">was used to identify potential confounding factors </w:t>
      </w:r>
      <w:r w:rsidR="003E3394">
        <w:rPr>
          <w:rFonts w:ascii="Times New Roman" w:hAnsi="Times New Roman" w:cs="Times New Roman"/>
          <w:sz w:val="24"/>
          <w:szCs w:val="24"/>
        </w:rPr>
        <w:t>for inclusion in the multivariable Cox regression analysis</w:t>
      </w:r>
      <w:r w:rsidR="00F4112F">
        <w:rPr>
          <w:rFonts w:ascii="Times New Roman" w:hAnsi="Times New Roman" w:cs="Times New Roman"/>
          <w:sz w:val="24"/>
          <w:szCs w:val="24"/>
        </w:rPr>
        <w:t>.</w:t>
      </w:r>
    </w:p>
    <w:p w14:paraId="56D81841" w14:textId="5DA5F596" w:rsidR="00C82E43" w:rsidRDefault="00FD28EE" w:rsidP="00810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DE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00DEF" w:rsidRPr="00100DEF">
        <w:rPr>
          <w:rFonts w:ascii="Times New Roman" w:hAnsi="Times New Roman" w:cs="Times New Roman"/>
          <w:b/>
          <w:bCs/>
          <w:sz w:val="24"/>
          <w:szCs w:val="24"/>
        </w:rPr>
        <w:t>l Material</w:t>
      </w:r>
      <w:r w:rsidRPr="00100DEF">
        <w:rPr>
          <w:rFonts w:ascii="Times New Roman" w:hAnsi="Times New Roman" w:cs="Times New Roman"/>
          <w:b/>
          <w:bCs/>
          <w:sz w:val="24"/>
          <w:szCs w:val="24"/>
        </w:rPr>
        <w:t>-Figure 1.</w:t>
      </w:r>
      <w:r w:rsidRPr="00FD28EE">
        <w:rPr>
          <w:rFonts w:ascii="Times New Roman" w:hAnsi="Times New Roman" w:cs="Times New Roman"/>
          <w:sz w:val="24"/>
          <w:szCs w:val="24"/>
        </w:rPr>
        <w:t xml:space="preserve"> The directed acyclic graph used for identifying confounding factors.</w:t>
      </w:r>
    </w:p>
    <w:p w14:paraId="0A25DCDC" w14:textId="50B6BBAD" w:rsidR="00FD28EE" w:rsidRDefault="00FD28EE" w:rsidP="00810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4AB2FE" wp14:editId="052EA1BF">
            <wp:extent cx="5789499" cy="3543300"/>
            <wp:effectExtent l="0" t="0" r="190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7" r="39176" b="30586"/>
                    <a:stretch/>
                  </pic:blipFill>
                  <pic:spPr bwMode="auto">
                    <a:xfrm>
                      <a:off x="0" y="0"/>
                      <a:ext cx="5823527" cy="3564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16E78" w14:textId="1870579C" w:rsidR="00161623" w:rsidRDefault="00CA1814" w:rsidP="00810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code </w:t>
      </w:r>
      <w:r w:rsidR="00633694">
        <w:rPr>
          <w:rFonts w:ascii="Times New Roman" w:hAnsi="Times New Roman" w:cs="Times New Roman"/>
          <w:sz w:val="24"/>
          <w:szCs w:val="24"/>
        </w:rPr>
        <w:t>can be</w:t>
      </w:r>
      <w:r>
        <w:rPr>
          <w:rFonts w:ascii="Times New Roman" w:hAnsi="Times New Roman" w:cs="Times New Roman"/>
          <w:sz w:val="24"/>
          <w:szCs w:val="24"/>
        </w:rPr>
        <w:t xml:space="preserve"> used </w:t>
      </w:r>
      <w:r w:rsidR="00633694">
        <w:rPr>
          <w:rFonts w:ascii="Times New Roman" w:hAnsi="Times New Roman" w:cs="Times New Roman"/>
          <w:sz w:val="24"/>
          <w:szCs w:val="24"/>
        </w:rPr>
        <w:t xml:space="preserve">at </w:t>
      </w:r>
      <w:r w:rsidR="00AD4FF6">
        <w:rPr>
          <w:rFonts w:ascii="Times New Roman" w:hAnsi="Times New Roman" w:cs="Times New Roman"/>
          <w:sz w:val="24"/>
          <w:szCs w:val="24"/>
        </w:rPr>
        <w:t>“</w:t>
      </w:r>
      <w:r w:rsidR="006061D3" w:rsidRPr="006061D3">
        <w:rPr>
          <w:rFonts w:ascii="Times New Roman" w:hAnsi="Times New Roman" w:cs="Times New Roman"/>
          <w:sz w:val="24"/>
          <w:szCs w:val="24"/>
        </w:rPr>
        <w:t>http://www.dagitty.net/dags.html</w:t>
      </w:r>
      <w:r w:rsidR="00AD4FF6">
        <w:rPr>
          <w:rFonts w:ascii="Times New Roman" w:hAnsi="Times New Roman" w:cs="Times New Roman"/>
          <w:sz w:val="24"/>
          <w:szCs w:val="24"/>
        </w:rPr>
        <w:t>”</w:t>
      </w:r>
      <w:r w:rsidR="00633694">
        <w:rPr>
          <w:rFonts w:ascii="Times New Roman" w:hAnsi="Times New Roman" w:cs="Times New Roman"/>
          <w:sz w:val="24"/>
          <w:szCs w:val="24"/>
        </w:rPr>
        <w:t xml:space="preserve"> to </w:t>
      </w:r>
      <w:r w:rsidR="007D3A29">
        <w:rPr>
          <w:rFonts w:ascii="Times New Roman" w:hAnsi="Times New Roman" w:cs="Times New Roman"/>
          <w:sz w:val="24"/>
          <w:szCs w:val="24"/>
        </w:rPr>
        <w:t xml:space="preserve">replicate the </w:t>
      </w:r>
      <w:r w:rsidR="006061D3">
        <w:rPr>
          <w:rFonts w:ascii="Times New Roman" w:hAnsi="Times New Roman" w:cs="Times New Roman"/>
          <w:sz w:val="24"/>
          <w:szCs w:val="24"/>
        </w:rPr>
        <w:t>DAG</w:t>
      </w:r>
      <w:r w:rsidR="007D3A29">
        <w:rPr>
          <w:rFonts w:ascii="Times New Roman" w:hAnsi="Times New Roman" w:cs="Times New Roman"/>
          <w:sz w:val="24"/>
          <w:szCs w:val="24"/>
        </w:rPr>
        <w:t>:</w:t>
      </w:r>
    </w:p>
    <w:p w14:paraId="78A13A00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21C50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 xml:space="preserve"> {</w:t>
      </w:r>
    </w:p>
    <w:p w14:paraId="5C3B132D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bb="0,0,1,1"</w:t>
      </w:r>
    </w:p>
    <w:p w14:paraId="615B84E1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Anxiety and/or Depression"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284,0.611"]</w:t>
      </w:r>
    </w:p>
    <w:p w14:paraId="0F059C49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Full recovery from COVID-19"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518,0.549"]</w:t>
      </w:r>
    </w:p>
    <w:p w14:paraId="65494940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MS disease duration"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168,0.184"]</w:t>
      </w:r>
    </w:p>
    <w:p w14:paraId="478C06F3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lastRenderedPageBreak/>
        <w:t>"Taking a DMT"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421,0.186"]</w:t>
      </w:r>
    </w:p>
    <w:p w14:paraId="61F364ED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Type of MS"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299,0.184"]</w:t>
      </w:r>
    </w:p>
    <w:p w14:paraId="5173D155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Web-EDSS score"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286,0.376"]</w:t>
      </w:r>
    </w:p>
    <w:p w14:paraId="63327FAC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Age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065,0.299"]</w:t>
      </w:r>
    </w:p>
    <w:p w14:paraId="2358C280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Ethnicity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065,0.529"]</w:t>
      </w:r>
    </w:p>
    <w:p w14:paraId="1F2A7A40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Gender [</w:t>
      </w:r>
      <w:proofErr w:type="spellStart"/>
      <w:r w:rsidRPr="00F21C50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21C50">
        <w:rPr>
          <w:rFonts w:ascii="Times New Roman" w:hAnsi="Times New Roman" w:cs="Times New Roman"/>
          <w:sz w:val="24"/>
          <w:szCs w:val="24"/>
        </w:rPr>
        <w:t>="0.062,0.412"]</w:t>
      </w:r>
    </w:p>
    <w:p w14:paraId="3BA0A33F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Anxiety and/or Depression" -&gt; "Full recovery from COVID-19"</w:t>
      </w:r>
    </w:p>
    <w:p w14:paraId="1CA371FE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MS disease duration" -&gt; "Full recovery from COVID-19"</w:t>
      </w:r>
    </w:p>
    <w:p w14:paraId="4558E967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MS disease duration" -&gt; "Type of MS"</w:t>
      </w:r>
    </w:p>
    <w:p w14:paraId="7EFEDCDF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MS disease duration" -&gt; "Web-EDSS score"</w:t>
      </w:r>
    </w:p>
    <w:p w14:paraId="126C49A8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Taking a DMT" -&gt; "Full recovery from COVID-19"</w:t>
      </w:r>
    </w:p>
    <w:p w14:paraId="5F526235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Type of MS" -&gt; "Full recovery from COVID-19"</w:t>
      </w:r>
    </w:p>
    <w:p w14:paraId="768E8396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Type of MS" -&gt; "Taking a DMT"</w:t>
      </w:r>
    </w:p>
    <w:p w14:paraId="545B06C1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Type of MS" -&gt; "Web-EDSS score"</w:t>
      </w:r>
    </w:p>
    <w:p w14:paraId="431EFE4B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Web-EDSS score" -&gt; "Anxiety and/or Depression"</w:t>
      </w:r>
    </w:p>
    <w:p w14:paraId="170E5778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"Web-EDSS score" -&gt; "Full recovery from COVID-19"</w:t>
      </w:r>
    </w:p>
    <w:p w14:paraId="1C3E505E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Age -&gt; "Anxiety and/or Depression"</w:t>
      </w:r>
    </w:p>
    <w:p w14:paraId="1D9DDB5A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Age -&gt; "Full recovery from COVID-19"</w:t>
      </w:r>
    </w:p>
    <w:p w14:paraId="4BF4BDD2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Age -&gt; "MS disease duration"</w:t>
      </w:r>
    </w:p>
    <w:p w14:paraId="07230EFD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Age -&gt; "Taking a DMT"</w:t>
      </w:r>
    </w:p>
    <w:p w14:paraId="6702B063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lastRenderedPageBreak/>
        <w:t>Age -&gt; "Type of MS"</w:t>
      </w:r>
    </w:p>
    <w:p w14:paraId="6D35B3CF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Age -&gt; "Web-EDSS score"</w:t>
      </w:r>
    </w:p>
    <w:p w14:paraId="403FF0FA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Ethnicity -&gt; "Anxiety and/or Depression"</w:t>
      </w:r>
    </w:p>
    <w:p w14:paraId="700C8C7F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Ethnicity -&gt; "Full recovery from COVID-19"</w:t>
      </w:r>
    </w:p>
    <w:p w14:paraId="2C76D0A2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Gender -&gt; "Anxiety and/or Depression"</w:t>
      </w:r>
    </w:p>
    <w:p w14:paraId="652EB14A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Gender -&gt; "Full recovery from COVID-19"</w:t>
      </w:r>
    </w:p>
    <w:p w14:paraId="4B5446F0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Gender -&gt; "Type of MS"</w:t>
      </w:r>
    </w:p>
    <w:p w14:paraId="7B3243F8" w14:textId="77777777" w:rsidR="00F21C50" w:rsidRPr="00F21C50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Gender -&gt; "Web-EDSS score"</w:t>
      </w:r>
    </w:p>
    <w:p w14:paraId="58DCDF39" w14:textId="42A8FE55" w:rsidR="00436351" w:rsidRDefault="00F21C50" w:rsidP="00F21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C50">
        <w:rPr>
          <w:rFonts w:ascii="Times New Roman" w:hAnsi="Times New Roman" w:cs="Times New Roman"/>
          <w:sz w:val="24"/>
          <w:szCs w:val="24"/>
        </w:rPr>
        <w:t>}</w:t>
      </w:r>
    </w:p>
    <w:p w14:paraId="6831EC3A" w14:textId="77777777" w:rsidR="00436351" w:rsidRDefault="004363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731994" w14:textId="0B21B79E" w:rsidR="002315F1" w:rsidRDefault="00436351" w:rsidP="00F21C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</w:t>
      </w:r>
    </w:p>
    <w:p w14:paraId="70094545" w14:textId="77777777" w:rsidR="004B1424" w:rsidRPr="00E72455" w:rsidRDefault="004B1424" w:rsidP="004B142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72455">
        <w:rPr>
          <w:rFonts w:ascii="Times New Roman" w:hAnsi="Times New Roman" w:cs="Times New Roman"/>
          <w:i/>
          <w:iCs/>
          <w:sz w:val="24"/>
          <w:szCs w:val="24"/>
        </w:rPr>
        <w:t>COVID-19 symptom duration among participants with confirmed COVID-19</w:t>
      </w:r>
    </w:p>
    <w:p w14:paraId="278DEDB5" w14:textId="59B05781" w:rsidR="00436351" w:rsidRDefault="004B1424" w:rsidP="004B14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424">
        <w:rPr>
          <w:rFonts w:ascii="Times New Roman" w:hAnsi="Times New Roman" w:cs="Times New Roman"/>
          <w:sz w:val="24"/>
          <w:szCs w:val="24"/>
        </w:rPr>
        <w:t xml:space="preserve">In the UK, mass testing for COVID-19 was implemented on </w:t>
      </w:r>
      <w:r>
        <w:rPr>
          <w:rFonts w:ascii="Times New Roman" w:hAnsi="Times New Roman" w:cs="Times New Roman"/>
          <w:sz w:val="24"/>
          <w:szCs w:val="24"/>
        </w:rPr>
        <w:t xml:space="preserve">28 </w:t>
      </w:r>
      <w:r w:rsidRPr="004B1424">
        <w:rPr>
          <w:rFonts w:ascii="Times New Roman" w:hAnsi="Times New Roman" w:cs="Times New Roman"/>
          <w:sz w:val="24"/>
          <w:szCs w:val="24"/>
        </w:rPr>
        <w:t>May 2020. 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1424">
        <w:rPr>
          <w:rFonts w:ascii="Times New Roman" w:hAnsi="Times New Roman" w:cs="Times New Roman"/>
          <w:sz w:val="24"/>
          <w:szCs w:val="24"/>
        </w:rPr>
        <w:t>hundred and fifteen participants (52.6%) had had COVID-19 before this date, when they could not have been tested outside of hospitals. A total of 208 participants (34.7%) had their diagnosis confirmed by a healthcare provider or testing. A hundred and thirty-eight participants with confirmed COVID-19 (66.3%) reported full recovery. Their median (IQR) symptom duration was 12 (7–21) days (n=137) with 23 experiencing symptoms for ≥4 weeks and 2 for ≥12 weeks. Participants with confirmed COVID-19 and persistent symptoms at their last follow-up had been followed up for a median (IQR) of 52 (37-185) days (n=63) with 51 having lasting symptoms for ≥4 weeks and 25 for ≥12 weeks. As a result, at least 37% of participants with confirmed COVID-19 (n=74) had lasting COVID-19 symptoms for ≥4 weeks and 13.5% (n=27) for ≥12 weeks.</w:t>
      </w:r>
    </w:p>
    <w:p w14:paraId="02CC1133" w14:textId="77777777" w:rsidR="00FE21DF" w:rsidRDefault="00FE21D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19A220" w14:textId="77777777" w:rsidR="00FE21DF" w:rsidRDefault="00FE21DF" w:rsidP="00FE21D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FE21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1A7145" w14:textId="2100AEE4" w:rsidR="00FE21DF" w:rsidRPr="00780429" w:rsidRDefault="00FE21DF" w:rsidP="00FE21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Material </w:t>
      </w:r>
      <w:r w:rsidRPr="00EB44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B446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the univariable Cox regression analysis </w:t>
      </w:r>
      <w:r w:rsidR="006D4D09">
        <w:rPr>
          <w:rFonts w:ascii="Times New Roman" w:hAnsi="Times New Roman" w:cs="Times New Roman"/>
          <w:sz w:val="24"/>
          <w:szCs w:val="24"/>
        </w:rPr>
        <w:t>of</w:t>
      </w:r>
      <w:r w:rsidR="00CB3F82">
        <w:rPr>
          <w:rFonts w:ascii="Times New Roman" w:hAnsi="Times New Roman" w:cs="Times New Roman"/>
          <w:sz w:val="24"/>
          <w:szCs w:val="24"/>
        </w:rPr>
        <w:t xml:space="preserve"> pre-COVID-19</w:t>
      </w:r>
      <w:r>
        <w:rPr>
          <w:rFonts w:ascii="Times New Roman" w:hAnsi="Times New Roman" w:cs="Times New Roman"/>
          <w:sz w:val="24"/>
          <w:szCs w:val="24"/>
        </w:rPr>
        <w:t xml:space="preserve"> factors associated with recovery from COVID-19</w:t>
      </w:r>
      <w:r w:rsidR="00B361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977"/>
        <w:gridCol w:w="1843"/>
        <w:gridCol w:w="1276"/>
        <w:gridCol w:w="1701"/>
        <w:gridCol w:w="1620"/>
      </w:tblGrid>
      <w:tr w:rsidR="00FE21DF" w14:paraId="18D37D21" w14:textId="77777777" w:rsidTr="00B63E04">
        <w:tc>
          <w:tcPr>
            <w:tcW w:w="4531" w:type="dxa"/>
          </w:tcPr>
          <w:p w14:paraId="17784A0C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CBD6A0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in the analysis, No.</w:t>
            </w:r>
          </w:p>
        </w:tc>
        <w:tc>
          <w:tcPr>
            <w:tcW w:w="1843" w:type="dxa"/>
          </w:tcPr>
          <w:p w14:paraId="09987252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ored, No.</w:t>
            </w:r>
          </w:p>
        </w:tc>
        <w:tc>
          <w:tcPr>
            <w:tcW w:w="1276" w:type="dxa"/>
          </w:tcPr>
          <w:p w14:paraId="3866720E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</w:tcPr>
          <w:p w14:paraId="4D325AC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95% CI</w:t>
            </w:r>
          </w:p>
        </w:tc>
        <w:tc>
          <w:tcPr>
            <w:tcW w:w="1620" w:type="dxa"/>
          </w:tcPr>
          <w:p w14:paraId="1FD06586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95% CI</w:t>
            </w:r>
          </w:p>
        </w:tc>
      </w:tr>
      <w:tr w:rsidR="00FE21DF" w14:paraId="1D7DFCB5" w14:textId="77777777" w:rsidTr="00B63E04">
        <w:tc>
          <w:tcPr>
            <w:tcW w:w="4531" w:type="dxa"/>
          </w:tcPr>
          <w:p w14:paraId="04741E5A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one-year increment)</w:t>
            </w:r>
          </w:p>
        </w:tc>
        <w:tc>
          <w:tcPr>
            <w:tcW w:w="2977" w:type="dxa"/>
          </w:tcPr>
          <w:p w14:paraId="75BD217B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843" w:type="dxa"/>
          </w:tcPr>
          <w:p w14:paraId="73BA742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</w:tcPr>
          <w:p w14:paraId="5305E6FC" w14:textId="77777777" w:rsidR="00FE21DF" w:rsidRPr="00793F87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F87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701" w:type="dxa"/>
          </w:tcPr>
          <w:p w14:paraId="247B3906" w14:textId="77777777" w:rsidR="00FE21DF" w:rsidRPr="00793F87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F87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620" w:type="dxa"/>
          </w:tcPr>
          <w:p w14:paraId="26476F1A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F87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FE21DF" w14:paraId="10C9AA8B" w14:textId="77777777" w:rsidTr="00B63E04">
        <w:tc>
          <w:tcPr>
            <w:tcW w:w="4531" w:type="dxa"/>
          </w:tcPr>
          <w:p w14:paraId="0554717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vs men</w:t>
            </w:r>
          </w:p>
        </w:tc>
        <w:tc>
          <w:tcPr>
            <w:tcW w:w="2977" w:type="dxa"/>
          </w:tcPr>
          <w:p w14:paraId="1390ACAF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843" w:type="dxa"/>
          </w:tcPr>
          <w:p w14:paraId="303D64A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</w:tcPr>
          <w:p w14:paraId="3E4A5106" w14:textId="77777777" w:rsidR="00FE21DF" w:rsidRPr="001B70EB" w:rsidRDefault="00FE21DF" w:rsidP="00B63E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1</w:t>
            </w:r>
          </w:p>
        </w:tc>
        <w:tc>
          <w:tcPr>
            <w:tcW w:w="1701" w:type="dxa"/>
          </w:tcPr>
          <w:p w14:paraId="44133988" w14:textId="77777777" w:rsidR="00FE21DF" w:rsidRPr="001B70EB" w:rsidRDefault="00FE21DF" w:rsidP="00B63E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2</w:t>
            </w:r>
          </w:p>
        </w:tc>
        <w:tc>
          <w:tcPr>
            <w:tcW w:w="1620" w:type="dxa"/>
          </w:tcPr>
          <w:p w14:paraId="3092F4E4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5</w:t>
            </w:r>
          </w:p>
        </w:tc>
      </w:tr>
      <w:tr w:rsidR="00FE21DF" w14:paraId="028FAB84" w14:textId="77777777" w:rsidTr="00B63E04">
        <w:tc>
          <w:tcPr>
            <w:tcW w:w="4531" w:type="dxa"/>
          </w:tcPr>
          <w:p w14:paraId="23A0569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other ethnicities vs White ethnicity</w:t>
            </w:r>
          </w:p>
        </w:tc>
        <w:tc>
          <w:tcPr>
            <w:tcW w:w="2977" w:type="dxa"/>
          </w:tcPr>
          <w:p w14:paraId="5925916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843" w:type="dxa"/>
          </w:tcPr>
          <w:p w14:paraId="1147F40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</w:tcPr>
          <w:p w14:paraId="1068D788" w14:textId="77777777" w:rsidR="00FE21DF" w:rsidRPr="006A75A4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5A4"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</w:p>
        </w:tc>
        <w:tc>
          <w:tcPr>
            <w:tcW w:w="1701" w:type="dxa"/>
          </w:tcPr>
          <w:p w14:paraId="212137FA" w14:textId="77777777" w:rsidR="00FE21DF" w:rsidRPr="006A75A4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5A4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620" w:type="dxa"/>
          </w:tcPr>
          <w:p w14:paraId="126D34CF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5A4">
              <w:rPr>
                <w:rFonts w:ascii="Times New Roman" w:hAnsi="Times New Roman" w:cs="Times New Roman"/>
                <w:sz w:val="24"/>
                <w:szCs w:val="24"/>
              </w:rPr>
              <w:t>1.927</w:t>
            </w:r>
          </w:p>
        </w:tc>
      </w:tr>
      <w:tr w:rsidR="00FE21DF" w14:paraId="70DFBFDA" w14:textId="77777777" w:rsidTr="00B63E04">
        <w:tc>
          <w:tcPr>
            <w:tcW w:w="4531" w:type="dxa"/>
          </w:tcPr>
          <w:p w14:paraId="5CB390E9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disease duration (one-year increment)</w:t>
            </w:r>
          </w:p>
        </w:tc>
        <w:tc>
          <w:tcPr>
            <w:tcW w:w="2977" w:type="dxa"/>
          </w:tcPr>
          <w:p w14:paraId="6FCB300F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843" w:type="dxa"/>
          </w:tcPr>
          <w:p w14:paraId="60FF922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6" w:type="dxa"/>
          </w:tcPr>
          <w:p w14:paraId="4795DE5E" w14:textId="77777777" w:rsidR="00FE21DF" w:rsidRPr="001B70EB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701" w:type="dxa"/>
          </w:tcPr>
          <w:p w14:paraId="5B80A8F1" w14:textId="77777777" w:rsidR="00FE21DF" w:rsidRPr="001B70EB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620" w:type="dxa"/>
          </w:tcPr>
          <w:p w14:paraId="71DE1BDC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FE21DF" w14:paraId="285DA0B5" w14:textId="77777777" w:rsidTr="00B63E04">
        <w:tc>
          <w:tcPr>
            <w:tcW w:w="4531" w:type="dxa"/>
          </w:tcPr>
          <w:p w14:paraId="52D014FE" w14:textId="77777777" w:rsidR="00FE21DF" w:rsidRPr="00973F8A" w:rsidRDefault="00FE21DF" w:rsidP="00B63E0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xiety and/or depression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2977" w:type="dxa"/>
          </w:tcPr>
          <w:p w14:paraId="13C2256C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843" w:type="dxa"/>
          </w:tcPr>
          <w:p w14:paraId="1A226F36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</w:tcPr>
          <w:p w14:paraId="36112F54" w14:textId="77777777" w:rsidR="00FE21DF" w:rsidRPr="003E3FEB" w:rsidRDefault="00FE21DF" w:rsidP="00B63E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0</w:t>
            </w:r>
          </w:p>
        </w:tc>
        <w:tc>
          <w:tcPr>
            <w:tcW w:w="1701" w:type="dxa"/>
          </w:tcPr>
          <w:p w14:paraId="4C5172A5" w14:textId="77777777" w:rsidR="00FE21DF" w:rsidRPr="003E3FEB" w:rsidRDefault="00FE21DF" w:rsidP="00B63E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6</w:t>
            </w:r>
          </w:p>
        </w:tc>
        <w:tc>
          <w:tcPr>
            <w:tcW w:w="1620" w:type="dxa"/>
          </w:tcPr>
          <w:p w14:paraId="6BA80891" w14:textId="77777777" w:rsidR="00FE21DF" w:rsidRPr="004D1999" w:rsidRDefault="00FE21DF" w:rsidP="00B63E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9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2</w:t>
            </w:r>
          </w:p>
        </w:tc>
      </w:tr>
      <w:tr w:rsidR="00FE21DF" w14:paraId="7DC7C245" w14:textId="77777777" w:rsidTr="00B63E04">
        <w:tc>
          <w:tcPr>
            <w:tcW w:w="4531" w:type="dxa"/>
          </w:tcPr>
          <w:p w14:paraId="2AEB0750" w14:textId="77777777" w:rsidR="00FE21DF" w:rsidRPr="00407120" w:rsidRDefault="00FE21DF" w:rsidP="00B63E0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-EDS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</w:tcPr>
          <w:p w14:paraId="15844D7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843" w:type="dxa"/>
          </w:tcPr>
          <w:p w14:paraId="0F9BEFE6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</w:tcPr>
          <w:p w14:paraId="6C4F0A1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F4315C2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3BA681A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21DF" w14:paraId="5F9A0E2E" w14:textId="77777777" w:rsidTr="00B63E04">
        <w:tc>
          <w:tcPr>
            <w:tcW w:w="4531" w:type="dxa"/>
          </w:tcPr>
          <w:p w14:paraId="7374C786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b-EDSS score of 0 to 2.5 (reference)</w:t>
            </w:r>
          </w:p>
        </w:tc>
        <w:tc>
          <w:tcPr>
            <w:tcW w:w="2977" w:type="dxa"/>
          </w:tcPr>
          <w:p w14:paraId="621766A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36C8E736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45AC959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9EB4728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2158B9F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21DF" w14:paraId="317D3443" w14:textId="77777777" w:rsidTr="00B63E04">
        <w:tc>
          <w:tcPr>
            <w:tcW w:w="4531" w:type="dxa"/>
          </w:tcPr>
          <w:p w14:paraId="341ED62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b-EDSS score of 3 or 3.5</w:t>
            </w:r>
          </w:p>
        </w:tc>
        <w:tc>
          <w:tcPr>
            <w:tcW w:w="2977" w:type="dxa"/>
          </w:tcPr>
          <w:p w14:paraId="1E09542E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66EF3848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24F1E9E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1701" w:type="dxa"/>
          </w:tcPr>
          <w:p w14:paraId="30563B90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620" w:type="dxa"/>
          </w:tcPr>
          <w:p w14:paraId="7737C49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3</w:t>
            </w:r>
          </w:p>
        </w:tc>
      </w:tr>
      <w:tr w:rsidR="00FE21DF" w14:paraId="717BC403" w14:textId="77777777" w:rsidTr="00B63E04">
        <w:tc>
          <w:tcPr>
            <w:tcW w:w="4531" w:type="dxa"/>
          </w:tcPr>
          <w:p w14:paraId="2B4AC7BB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b-EDSS score of 4 to 5.5</w:t>
            </w:r>
          </w:p>
        </w:tc>
        <w:tc>
          <w:tcPr>
            <w:tcW w:w="2977" w:type="dxa"/>
          </w:tcPr>
          <w:p w14:paraId="6EDD1F28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340133A6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D27335C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701" w:type="dxa"/>
          </w:tcPr>
          <w:p w14:paraId="53EA11E9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620" w:type="dxa"/>
          </w:tcPr>
          <w:p w14:paraId="55BDE80B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</w:tr>
      <w:tr w:rsidR="00FE21DF" w14:paraId="61096BC9" w14:textId="77777777" w:rsidTr="00B63E04">
        <w:tc>
          <w:tcPr>
            <w:tcW w:w="4531" w:type="dxa"/>
          </w:tcPr>
          <w:p w14:paraId="341B950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b-EDSS score of 6 or 6.5</w:t>
            </w:r>
          </w:p>
        </w:tc>
        <w:tc>
          <w:tcPr>
            <w:tcW w:w="2977" w:type="dxa"/>
          </w:tcPr>
          <w:p w14:paraId="2130598D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56E8384F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5C5107C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701" w:type="dxa"/>
          </w:tcPr>
          <w:p w14:paraId="14161A19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620" w:type="dxa"/>
          </w:tcPr>
          <w:p w14:paraId="2EF3FBA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</w:tr>
      <w:tr w:rsidR="00FE21DF" w14:paraId="54C1A417" w14:textId="77777777" w:rsidTr="00B63E04">
        <w:tc>
          <w:tcPr>
            <w:tcW w:w="4531" w:type="dxa"/>
          </w:tcPr>
          <w:p w14:paraId="4178FA7A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b-EDSS score of ≥7</w:t>
            </w:r>
          </w:p>
        </w:tc>
        <w:tc>
          <w:tcPr>
            <w:tcW w:w="2977" w:type="dxa"/>
          </w:tcPr>
          <w:p w14:paraId="592DE8D8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514A8E18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43A1093" w14:textId="77777777" w:rsidR="00FE21DF" w:rsidRPr="00D3247C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47C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701" w:type="dxa"/>
          </w:tcPr>
          <w:p w14:paraId="329AB9C9" w14:textId="77777777" w:rsidR="00FE21DF" w:rsidRPr="00D3247C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47C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620" w:type="dxa"/>
          </w:tcPr>
          <w:p w14:paraId="74D61A7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</w:tr>
      <w:tr w:rsidR="00FE21DF" w14:paraId="0A037E4E" w14:textId="77777777" w:rsidTr="00B63E04">
        <w:tc>
          <w:tcPr>
            <w:tcW w:w="4531" w:type="dxa"/>
          </w:tcPr>
          <w:p w14:paraId="23C0D90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type</w:t>
            </w:r>
          </w:p>
        </w:tc>
        <w:tc>
          <w:tcPr>
            <w:tcW w:w="2977" w:type="dxa"/>
          </w:tcPr>
          <w:p w14:paraId="3851BC4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843" w:type="dxa"/>
          </w:tcPr>
          <w:p w14:paraId="32AFC8A1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</w:tcPr>
          <w:p w14:paraId="1CB0991D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DEEB218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0933244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21DF" w14:paraId="635FD788" w14:textId="77777777" w:rsidTr="00B63E04">
        <w:tc>
          <w:tcPr>
            <w:tcW w:w="4531" w:type="dxa"/>
          </w:tcPr>
          <w:p w14:paraId="431126E4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RMS (reference)</w:t>
            </w:r>
          </w:p>
        </w:tc>
        <w:tc>
          <w:tcPr>
            <w:tcW w:w="2977" w:type="dxa"/>
          </w:tcPr>
          <w:p w14:paraId="040DC748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1FA2CF74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3FD54C1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8A9521E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2C0393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21DF" w14:paraId="09C260A4" w14:textId="77777777" w:rsidTr="00B63E04">
        <w:tc>
          <w:tcPr>
            <w:tcW w:w="4531" w:type="dxa"/>
          </w:tcPr>
          <w:p w14:paraId="6EDC737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PMS</w:t>
            </w:r>
          </w:p>
        </w:tc>
        <w:tc>
          <w:tcPr>
            <w:tcW w:w="2977" w:type="dxa"/>
          </w:tcPr>
          <w:p w14:paraId="1A468E20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1FC718B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40B51E9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701" w:type="dxa"/>
          </w:tcPr>
          <w:p w14:paraId="31522B0A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620" w:type="dxa"/>
          </w:tcPr>
          <w:p w14:paraId="3849FED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</w:p>
        </w:tc>
      </w:tr>
      <w:tr w:rsidR="00FE21DF" w14:paraId="56BE3C3B" w14:textId="77777777" w:rsidTr="00B63E04">
        <w:tc>
          <w:tcPr>
            <w:tcW w:w="4531" w:type="dxa"/>
          </w:tcPr>
          <w:p w14:paraId="01022197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PMS</w:t>
            </w:r>
          </w:p>
        </w:tc>
        <w:tc>
          <w:tcPr>
            <w:tcW w:w="2977" w:type="dxa"/>
          </w:tcPr>
          <w:p w14:paraId="49CF3F3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2EB85ADA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1821B88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701" w:type="dxa"/>
          </w:tcPr>
          <w:p w14:paraId="27673568" w14:textId="77777777" w:rsidR="00FE21DF" w:rsidRPr="00926442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620" w:type="dxa"/>
          </w:tcPr>
          <w:p w14:paraId="3D789A24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</w:tr>
      <w:tr w:rsidR="00FE21DF" w14:paraId="0AB3C518" w14:textId="77777777" w:rsidTr="00B63E04">
        <w:tc>
          <w:tcPr>
            <w:tcW w:w="4531" w:type="dxa"/>
          </w:tcPr>
          <w:p w14:paraId="5B198583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ing a DMT</w:t>
            </w:r>
          </w:p>
        </w:tc>
        <w:tc>
          <w:tcPr>
            <w:tcW w:w="2977" w:type="dxa"/>
          </w:tcPr>
          <w:p w14:paraId="7D23E9DF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843" w:type="dxa"/>
          </w:tcPr>
          <w:p w14:paraId="65D016CE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</w:tcPr>
          <w:p w14:paraId="7B07D458" w14:textId="77777777" w:rsidR="00FE21DF" w:rsidRPr="003E3FEB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701" w:type="dxa"/>
          </w:tcPr>
          <w:p w14:paraId="766A294E" w14:textId="77777777" w:rsidR="00FE21DF" w:rsidRPr="003E3FEB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620" w:type="dxa"/>
          </w:tcPr>
          <w:p w14:paraId="61BF808E" w14:textId="77777777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</w:p>
        </w:tc>
      </w:tr>
      <w:tr w:rsidR="00FE21DF" w14:paraId="121E6755" w14:textId="77777777" w:rsidTr="00B63E04">
        <w:tc>
          <w:tcPr>
            <w:tcW w:w="13948" w:type="dxa"/>
            <w:gridSpan w:val="6"/>
          </w:tcPr>
          <w:p w14:paraId="2D9CE6B6" w14:textId="6B1CEB50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unadjusted hazard ratio; 95% CI = 95% confidence interval; DMT = disease-modifying therapy; MS = multiple sclerosis; PPMS = primary progressive MS; RRMS = relapsing remitting MS; SPMS = secondary progressive MS; Web-EDSS = web-based Expanded Disability Status Scale</w:t>
            </w:r>
          </w:p>
          <w:p w14:paraId="774BA869" w14:textId="52571F59" w:rsidR="00FE21DF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ipants with Hospital Anxiety and Depression Scale scores ≥11 for anxiety or depression were considered as </w:t>
            </w:r>
            <w:r w:rsidR="00B361C8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bable anxiety or depression, respectively.</w:t>
            </w:r>
          </w:p>
          <w:p w14:paraId="2C88AB3F" w14:textId="42785A64" w:rsidR="00FE21DF" w:rsidRPr="00407120" w:rsidRDefault="00FE21DF" w:rsidP="00B63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or to COVID-19 onset</w:t>
            </w:r>
          </w:p>
        </w:tc>
      </w:tr>
    </w:tbl>
    <w:p w14:paraId="5D19CE92" w14:textId="77777777" w:rsidR="00E72455" w:rsidRPr="004B1424" w:rsidRDefault="00E72455" w:rsidP="004B14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72455" w:rsidRPr="004B1424" w:rsidSect="00FE21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DEwsDA2M7Q0MjdX0lEKTi0uzszPAykwNK0FAJNNAq0tAAAA"/>
  </w:docVars>
  <w:rsids>
    <w:rsidRoot w:val="001553D1"/>
    <w:rsid w:val="00014B8B"/>
    <w:rsid w:val="000529E2"/>
    <w:rsid w:val="00100DEF"/>
    <w:rsid w:val="00100FE2"/>
    <w:rsid w:val="001553D1"/>
    <w:rsid w:val="00156C98"/>
    <w:rsid w:val="00161623"/>
    <w:rsid w:val="00186C13"/>
    <w:rsid w:val="001B269A"/>
    <w:rsid w:val="00226BF5"/>
    <w:rsid w:val="002315F1"/>
    <w:rsid w:val="00250D5D"/>
    <w:rsid w:val="00255CC8"/>
    <w:rsid w:val="0026716B"/>
    <w:rsid w:val="002F799B"/>
    <w:rsid w:val="00304033"/>
    <w:rsid w:val="0031350A"/>
    <w:rsid w:val="00330649"/>
    <w:rsid w:val="003A42FF"/>
    <w:rsid w:val="003E3394"/>
    <w:rsid w:val="004105AC"/>
    <w:rsid w:val="00421003"/>
    <w:rsid w:val="00436351"/>
    <w:rsid w:val="0044056C"/>
    <w:rsid w:val="00445933"/>
    <w:rsid w:val="0045289B"/>
    <w:rsid w:val="004B1424"/>
    <w:rsid w:val="005151A0"/>
    <w:rsid w:val="00535710"/>
    <w:rsid w:val="005A1426"/>
    <w:rsid w:val="005F54C0"/>
    <w:rsid w:val="006061D3"/>
    <w:rsid w:val="00633694"/>
    <w:rsid w:val="00655866"/>
    <w:rsid w:val="00696896"/>
    <w:rsid w:val="006A0A35"/>
    <w:rsid w:val="006A760B"/>
    <w:rsid w:val="006D4D09"/>
    <w:rsid w:val="006E4D8B"/>
    <w:rsid w:val="007231BE"/>
    <w:rsid w:val="00743FB0"/>
    <w:rsid w:val="00751AAB"/>
    <w:rsid w:val="00765861"/>
    <w:rsid w:val="007A3B56"/>
    <w:rsid w:val="007D29AA"/>
    <w:rsid w:val="007D3A29"/>
    <w:rsid w:val="007E6BD3"/>
    <w:rsid w:val="008101C8"/>
    <w:rsid w:val="00820487"/>
    <w:rsid w:val="008F19D1"/>
    <w:rsid w:val="008F3B2F"/>
    <w:rsid w:val="0090378D"/>
    <w:rsid w:val="00964655"/>
    <w:rsid w:val="00964BBB"/>
    <w:rsid w:val="00967B23"/>
    <w:rsid w:val="009C6396"/>
    <w:rsid w:val="00A03D48"/>
    <w:rsid w:val="00A40729"/>
    <w:rsid w:val="00A41BB4"/>
    <w:rsid w:val="00A47874"/>
    <w:rsid w:val="00A55D61"/>
    <w:rsid w:val="00A61C23"/>
    <w:rsid w:val="00A70F70"/>
    <w:rsid w:val="00A804E6"/>
    <w:rsid w:val="00AD4FF6"/>
    <w:rsid w:val="00AF0A61"/>
    <w:rsid w:val="00B005AE"/>
    <w:rsid w:val="00B361C8"/>
    <w:rsid w:val="00B53ED3"/>
    <w:rsid w:val="00B5752C"/>
    <w:rsid w:val="00B6644D"/>
    <w:rsid w:val="00B67C91"/>
    <w:rsid w:val="00B73838"/>
    <w:rsid w:val="00B776A5"/>
    <w:rsid w:val="00B949FD"/>
    <w:rsid w:val="00BD4344"/>
    <w:rsid w:val="00BF2376"/>
    <w:rsid w:val="00C13A83"/>
    <w:rsid w:val="00C82E43"/>
    <w:rsid w:val="00CA1814"/>
    <w:rsid w:val="00CA1C8D"/>
    <w:rsid w:val="00CA488B"/>
    <w:rsid w:val="00CB3F82"/>
    <w:rsid w:val="00CB592F"/>
    <w:rsid w:val="00CC5013"/>
    <w:rsid w:val="00CE1059"/>
    <w:rsid w:val="00D26B99"/>
    <w:rsid w:val="00D433CD"/>
    <w:rsid w:val="00D51854"/>
    <w:rsid w:val="00DA3DDE"/>
    <w:rsid w:val="00E72455"/>
    <w:rsid w:val="00E91392"/>
    <w:rsid w:val="00E95179"/>
    <w:rsid w:val="00E9799E"/>
    <w:rsid w:val="00EC5A60"/>
    <w:rsid w:val="00F10327"/>
    <w:rsid w:val="00F21C50"/>
    <w:rsid w:val="00F22983"/>
    <w:rsid w:val="00F4112F"/>
    <w:rsid w:val="00FB2875"/>
    <w:rsid w:val="00FD28EE"/>
    <w:rsid w:val="00FD3DC7"/>
    <w:rsid w:val="00FE21DF"/>
    <w:rsid w:val="00FE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EF3F2"/>
  <w15:chartTrackingRefBased/>
  <w15:docId w15:val="{6DA86CDE-3331-49AA-AA64-737B38C55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3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D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36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36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gh Garjani</dc:creator>
  <cp:keywords/>
  <dc:description/>
  <cp:lastModifiedBy>Afagh Garjani</cp:lastModifiedBy>
  <cp:revision>11</cp:revision>
  <dcterms:created xsi:type="dcterms:W3CDTF">2021-06-24T11:36:00Z</dcterms:created>
  <dcterms:modified xsi:type="dcterms:W3CDTF">2021-06-25T11:00:00Z</dcterms:modified>
</cp:coreProperties>
</file>